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 line 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5, line 78-97</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5, line 97-10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8, line 131-13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8, line 123-13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8, line 115-12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9, line 149-1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1, line 185-20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1, line 210-21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8, line 133-13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8, line 133-13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9, line 13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9, line 136-14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9, line 143-14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2, line 219-22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3, line 235-23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3, 238-240</w:t>
            </w:r>
          </w:p>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14, line 241-242</w:t>
            </w:r>
          </w:p>
          <w:p>
            <w:pPr>
              <w:pStyle w:val="Normal"/>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8, line 123-1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2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4, line 242-24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line 244-25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4, line 260-26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9, line 345-365 and page 20, line 366-36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20, line 369-37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20, line 369-37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8, line 116-1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20, line 379-38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1T00:58:00Z</dcterms:created>
  <dc:creator>pplouffe</dc:creator>
  <dc:description/>
  <cp:keywords/>
  <dc:language>en-US</dc:language>
  <cp:lastModifiedBy>이태영</cp:lastModifiedBy>
  <cp:lastPrinted>2010-02-23T13:00:00Z</cp:lastPrinted>
  <dcterms:modified xsi:type="dcterms:W3CDTF">2022-12-01T00:58:00Z</dcterms:modified>
  <cp:revision>2</cp:revision>
  <dc:subject/>
  <dc:title>The Impact of a Community-Oriented Problem-Based Learning Curriculum Reform on the Quality of Primary Care Delivered by Gradua</dc:title>
</cp:coreProperties>
</file>